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91D8F" w14:textId="4A9022EC" w:rsidR="00AA0308" w:rsidRPr="00CD7906" w:rsidRDefault="00CD7906">
      <w:pPr>
        <w:rPr>
          <w:rFonts w:ascii="Times New Roman" w:hAnsi="Times New Roman" w:cs="Times New Roman"/>
          <w:sz w:val="20"/>
          <w:szCs w:val="20"/>
        </w:rPr>
      </w:pPr>
      <w:r w:rsidRPr="00CD7906">
        <w:rPr>
          <w:rFonts w:ascii="Times New Roman" w:hAnsi="Times New Roman" w:cs="Times New Roman"/>
          <w:sz w:val="20"/>
          <w:szCs w:val="20"/>
        </w:rPr>
        <w:t>Supplementary Table 1: Homogeneity test of data for ANOVA comparison.</w:t>
      </w:r>
    </w:p>
    <w:tbl>
      <w:tblPr>
        <w:tblpPr w:leftFromText="180" w:rightFromText="180" w:vertAnchor="page" w:horzAnchor="margin" w:tblpY="2011"/>
        <w:tblW w:w="6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8"/>
        <w:gridCol w:w="1009"/>
        <w:gridCol w:w="1010"/>
        <w:gridCol w:w="1010"/>
        <w:gridCol w:w="1010"/>
        <w:gridCol w:w="1010"/>
        <w:gridCol w:w="1010"/>
      </w:tblGrid>
      <w:tr w:rsidR="00CD7906" w:rsidRPr="00CD7906" w14:paraId="7ACCCF26" w14:textId="77777777" w:rsidTr="00CD7906">
        <w:trPr>
          <w:cantSplit/>
        </w:trPr>
        <w:tc>
          <w:tcPr>
            <w:tcW w:w="6807" w:type="dxa"/>
            <w:gridSpan w:val="7"/>
            <w:shd w:val="clear" w:color="auto" w:fill="FFFFFF"/>
            <w:vAlign w:val="center"/>
          </w:tcPr>
          <w:p w14:paraId="39227AC6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7906" w:rsidRPr="00CD7906" w14:paraId="138663FD" w14:textId="77777777" w:rsidTr="00CD7906">
        <w:trPr>
          <w:cantSplit/>
        </w:trPr>
        <w:tc>
          <w:tcPr>
            <w:tcW w:w="748" w:type="dxa"/>
            <w:vMerge w:val="restart"/>
            <w:shd w:val="clear" w:color="auto" w:fill="FFFFFF"/>
            <w:vAlign w:val="bottom"/>
          </w:tcPr>
          <w:p w14:paraId="1E33E11D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gridSpan w:val="3"/>
            <w:shd w:val="clear" w:color="auto" w:fill="FFFFFF"/>
            <w:vAlign w:val="bottom"/>
          </w:tcPr>
          <w:p w14:paraId="474FD633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lmogorov-Smirnov</w:t>
            </w: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30" w:type="dxa"/>
            <w:gridSpan w:val="3"/>
            <w:shd w:val="clear" w:color="auto" w:fill="FFFFFF"/>
            <w:vAlign w:val="bottom"/>
          </w:tcPr>
          <w:p w14:paraId="5CD93300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piro-Wilk</w:t>
            </w:r>
          </w:p>
        </w:tc>
      </w:tr>
      <w:tr w:rsidR="00CD7906" w:rsidRPr="00CD7906" w14:paraId="578175E3" w14:textId="77777777" w:rsidTr="00CD7906">
        <w:trPr>
          <w:cantSplit/>
        </w:trPr>
        <w:tc>
          <w:tcPr>
            <w:tcW w:w="748" w:type="dxa"/>
            <w:vMerge/>
            <w:shd w:val="clear" w:color="auto" w:fill="FFFFFF"/>
            <w:vAlign w:val="bottom"/>
          </w:tcPr>
          <w:p w14:paraId="25B6A459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FFFFFF"/>
            <w:vAlign w:val="bottom"/>
          </w:tcPr>
          <w:p w14:paraId="6ACBB017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010" w:type="dxa"/>
            <w:shd w:val="clear" w:color="auto" w:fill="FFFFFF"/>
            <w:vAlign w:val="bottom"/>
          </w:tcPr>
          <w:p w14:paraId="232F4051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0" w:type="dxa"/>
            <w:shd w:val="clear" w:color="auto" w:fill="FFFFFF"/>
            <w:vAlign w:val="bottom"/>
          </w:tcPr>
          <w:p w14:paraId="66C334DF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10" w:type="dxa"/>
            <w:shd w:val="clear" w:color="auto" w:fill="FFFFFF"/>
            <w:vAlign w:val="bottom"/>
          </w:tcPr>
          <w:p w14:paraId="69D039DB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tatistic</w:t>
            </w:r>
          </w:p>
        </w:tc>
        <w:tc>
          <w:tcPr>
            <w:tcW w:w="1010" w:type="dxa"/>
            <w:shd w:val="clear" w:color="auto" w:fill="FFFFFF"/>
            <w:vAlign w:val="bottom"/>
          </w:tcPr>
          <w:p w14:paraId="74488782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0" w:type="dxa"/>
            <w:shd w:val="clear" w:color="auto" w:fill="FFFFFF"/>
            <w:vAlign w:val="bottom"/>
          </w:tcPr>
          <w:p w14:paraId="1D837739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CD7906" w:rsidRPr="00CD7906" w14:paraId="4B9B5221" w14:textId="77777777" w:rsidTr="00CD7906">
        <w:trPr>
          <w:cantSplit/>
        </w:trPr>
        <w:tc>
          <w:tcPr>
            <w:tcW w:w="748" w:type="dxa"/>
            <w:shd w:val="clear" w:color="auto" w:fill="FFFFFF"/>
          </w:tcPr>
          <w:p w14:paraId="1C945770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1009" w:type="dxa"/>
            <w:shd w:val="clear" w:color="auto" w:fill="FFFFFF"/>
            <w:vAlign w:val="center"/>
          </w:tcPr>
          <w:p w14:paraId="01EB3297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7008899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A8522D6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09640A3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93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F3A7F56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233E313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D7906" w:rsidRPr="00CD7906" w14:paraId="4C9D83DE" w14:textId="77777777" w:rsidTr="00CD7906">
        <w:trPr>
          <w:cantSplit/>
        </w:trPr>
        <w:tc>
          <w:tcPr>
            <w:tcW w:w="748" w:type="dxa"/>
            <w:shd w:val="clear" w:color="auto" w:fill="FFFFFF"/>
          </w:tcPr>
          <w:p w14:paraId="20AA8A24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9824BDD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6A52D63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9CAE91C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200</w:t>
            </w: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85DAF36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991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D1794DD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CB6D1DB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748</w:t>
            </w:r>
          </w:p>
        </w:tc>
      </w:tr>
      <w:tr w:rsidR="00CD7906" w:rsidRPr="00CD7906" w14:paraId="4C49E64B" w14:textId="77777777" w:rsidTr="00CD7906">
        <w:trPr>
          <w:cantSplit/>
        </w:trPr>
        <w:tc>
          <w:tcPr>
            <w:tcW w:w="748" w:type="dxa"/>
            <w:shd w:val="clear" w:color="auto" w:fill="FFFFFF"/>
          </w:tcPr>
          <w:p w14:paraId="51D8B629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1D12CEC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3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0B50E09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4CE840DE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050D6E14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96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6F44982E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58F0F47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</w:tr>
      <w:tr w:rsidR="00CD7906" w:rsidRPr="00CD7906" w14:paraId="6FD4CA26" w14:textId="77777777" w:rsidTr="00CD7906">
        <w:trPr>
          <w:cantSplit/>
        </w:trPr>
        <w:tc>
          <w:tcPr>
            <w:tcW w:w="748" w:type="dxa"/>
            <w:shd w:val="clear" w:color="auto" w:fill="FFFFFF"/>
          </w:tcPr>
          <w:p w14:paraId="4A149A5F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3730129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7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E0042C8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B0ED809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382A1E4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528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58992BF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9CFB162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D7906" w:rsidRPr="00CD7906" w14:paraId="6EC442F4" w14:textId="77777777" w:rsidTr="00CD7906">
        <w:trPr>
          <w:cantSplit/>
        </w:trPr>
        <w:tc>
          <w:tcPr>
            <w:tcW w:w="748" w:type="dxa"/>
            <w:shd w:val="clear" w:color="auto" w:fill="FFFFFF"/>
          </w:tcPr>
          <w:p w14:paraId="515C13EE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47582AD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B23124C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4B81B338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49C53B5E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640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2E835EB0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00D4621A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D7906" w:rsidRPr="00CD7906" w14:paraId="219F9584" w14:textId="77777777" w:rsidTr="00CD7906">
        <w:trPr>
          <w:cantSplit/>
        </w:trPr>
        <w:tc>
          <w:tcPr>
            <w:tcW w:w="748" w:type="dxa"/>
            <w:shd w:val="clear" w:color="auto" w:fill="FFFFFF"/>
          </w:tcPr>
          <w:p w14:paraId="7A497DBA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069544F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3D451C3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3517171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113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7679E074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987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CA4AB44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44B238D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475</w:t>
            </w:r>
          </w:p>
        </w:tc>
      </w:tr>
      <w:tr w:rsidR="00CD7906" w:rsidRPr="00CD7906" w14:paraId="59E785CB" w14:textId="77777777" w:rsidTr="00CD7906">
        <w:trPr>
          <w:cantSplit/>
        </w:trPr>
        <w:tc>
          <w:tcPr>
            <w:tcW w:w="748" w:type="dxa"/>
            <w:shd w:val="clear" w:color="auto" w:fill="FFFFFF"/>
          </w:tcPr>
          <w:p w14:paraId="0237B2C3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m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DD19318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5C04D8A9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40F8AD2D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1F1872C3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905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07F76D66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0" w:type="dxa"/>
            <w:shd w:val="clear" w:color="auto" w:fill="FFFFFF"/>
            <w:vAlign w:val="center"/>
          </w:tcPr>
          <w:p w14:paraId="3A2C8B44" w14:textId="77777777" w:rsidR="00CD7906" w:rsidRPr="00CD7906" w:rsidRDefault="00CD7906" w:rsidP="00CD79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</w:tbl>
    <w:p w14:paraId="0C97AC9B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6CB01FEF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277A5538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506EC68B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5FF0F794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2E5A7BA3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738230D9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56E6DB17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3D43FFB5" w14:textId="77777777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</w:p>
    <w:p w14:paraId="4259DF19" w14:textId="25428B54" w:rsidR="00CD7906" w:rsidRPr="00CD7906" w:rsidRDefault="00CD7906" w:rsidP="00CD79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7906">
        <w:rPr>
          <w:rFonts w:ascii="Times New Roman" w:hAnsi="Times New Roman" w:cs="Times New Roman"/>
          <w:sz w:val="20"/>
          <w:szCs w:val="20"/>
        </w:rPr>
        <w:t xml:space="preserve">Supplementary Table 2: Kruskal-Wallis ANOVA test. </w:t>
      </w:r>
    </w:p>
    <w:p w14:paraId="0088CB3B" w14:textId="0CD094A8" w:rsidR="00CD7906" w:rsidRPr="00CD7906" w:rsidRDefault="00CD7906" w:rsidP="00CD79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D7906">
        <w:rPr>
          <w:rFonts w:ascii="Times New Roman" w:eastAsia="Times New Roman" w:hAnsi="Times New Roman" w:cs="Times New Roman"/>
          <w:noProof/>
          <w:kern w:val="2"/>
          <w:sz w:val="20"/>
          <w:szCs w:val="20"/>
          <w:lang w:val="en-AU" w:eastAsia="en-AU"/>
          <w14:ligatures w14:val="standardContextual"/>
        </w:rPr>
        <w:drawing>
          <wp:inline distT="0" distB="0" distL="0" distR="0" wp14:anchorId="38E3AAF4" wp14:editId="3302CAA1">
            <wp:extent cx="3492500" cy="3996070"/>
            <wp:effectExtent l="0" t="0" r="0" b="4445"/>
            <wp:docPr id="602397659" name="Picture 602397659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343" cy="400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7A861" w14:textId="1AE9468A" w:rsidR="00CD7906" w:rsidRPr="00CD7906" w:rsidRDefault="00CD7906">
      <w:pPr>
        <w:rPr>
          <w:rFonts w:ascii="Times New Roman" w:hAnsi="Times New Roman" w:cs="Times New Roman"/>
          <w:sz w:val="20"/>
          <w:szCs w:val="20"/>
        </w:rPr>
      </w:pPr>
      <w:r w:rsidRPr="00CD7906">
        <w:rPr>
          <w:rFonts w:ascii="Times New Roman" w:eastAsia="Times New Roman" w:hAnsi="Times New Roman" w:cs="Times New Roman"/>
          <w:noProof/>
          <w:kern w:val="2"/>
          <w:sz w:val="20"/>
          <w:szCs w:val="20"/>
          <w:lang w:val="en-AU" w:eastAsia="en-AU"/>
          <w14:ligatures w14:val="standardContextual"/>
        </w:rPr>
        <w:lastRenderedPageBreak/>
        <w:drawing>
          <wp:inline distT="0" distB="0" distL="0" distR="0" wp14:anchorId="0243E724" wp14:editId="0207083E">
            <wp:extent cx="3581400" cy="5164291"/>
            <wp:effectExtent l="0" t="0" r="0" b="0"/>
            <wp:docPr id="1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841" cy="5166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7906" w:rsidRPr="00CD7906" w:rsidSect="003E7108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G3tLA0NzIyMjYwNjNQ0lEKTi0uzszPAykwrAUAiSgxciwAAAA="/>
  </w:docVars>
  <w:rsids>
    <w:rsidRoot w:val="00630A0A"/>
    <w:rsid w:val="00025275"/>
    <w:rsid w:val="00216BDB"/>
    <w:rsid w:val="00284A88"/>
    <w:rsid w:val="003E7108"/>
    <w:rsid w:val="00456318"/>
    <w:rsid w:val="004D4E55"/>
    <w:rsid w:val="00523666"/>
    <w:rsid w:val="00611C83"/>
    <w:rsid w:val="00630A0A"/>
    <w:rsid w:val="007D4722"/>
    <w:rsid w:val="008C5FC9"/>
    <w:rsid w:val="00947055"/>
    <w:rsid w:val="009540FE"/>
    <w:rsid w:val="00AA0308"/>
    <w:rsid w:val="00CD7906"/>
    <w:rsid w:val="00D6643C"/>
    <w:rsid w:val="00FE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84D43"/>
  <w15:chartTrackingRefBased/>
  <w15:docId w15:val="{19576517-B6F0-444E-B235-B5FA1696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7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E7F5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E7F58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2610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506254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976424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677661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2790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783939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20082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73155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0442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78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4625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48811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562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6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12756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68498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70746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110616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21654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1713192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61262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51557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57342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70803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35176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81746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64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Mohammad Hossain</cp:lastModifiedBy>
  <cp:revision>13</cp:revision>
  <dcterms:created xsi:type="dcterms:W3CDTF">2024-02-26T01:27:00Z</dcterms:created>
  <dcterms:modified xsi:type="dcterms:W3CDTF">2024-03-19T00:32:00Z</dcterms:modified>
</cp:coreProperties>
</file>